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EEC" w:rsidRPr="00471174" w:rsidRDefault="00666CFD" w:rsidP="007A4EEC">
      <w:pPr>
        <w:spacing w:line="360" w:lineRule="auto"/>
        <w:rPr>
          <w:rFonts w:ascii="Times New Roman" w:hAnsi="Times New Roman" w:cs="Times New Roman"/>
          <w:sz w:val="28"/>
        </w:rPr>
      </w:pPr>
      <w:r w:rsidRPr="007A4EEC">
        <w:rPr>
          <w:rFonts w:ascii="Times New Roman" w:hAnsi="Times New Roman" w:cs="Times New Roman"/>
          <w:sz w:val="28"/>
        </w:rPr>
        <w:t>S</w:t>
      </w:r>
      <w:r>
        <w:rPr>
          <w:rFonts w:ascii="Times New Roman" w:hAnsi="Times New Roman" w:cs="Times New Roman"/>
          <w:sz w:val="28"/>
        </w:rPr>
        <w:t>1</w:t>
      </w:r>
      <w:r>
        <w:rPr>
          <w:rFonts w:ascii="Times New Roman" w:hAnsi="Times New Roman" w:cs="Times New Roman" w:hint="eastAsia"/>
          <w:sz w:val="28"/>
        </w:rPr>
        <w:t xml:space="preserve"> </w:t>
      </w:r>
      <w:bookmarkStart w:id="0" w:name="_GoBack"/>
      <w:bookmarkEnd w:id="0"/>
      <w:r w:rsidR="007A4EEC" w:rsidRPr="007A4EEC">
        <w:rPr>
          <w:rFonts w:ascii="Times New Roman" w:hAnsi="Times New Roman" w:cs="Times New Roman"/>
          <w:sz w:val="28"/>
        </w:rPr>
        <w:t>Table. Accession numbers of SsMYRV</w:t>
      </w:r>
      <w:r w:rsidR="00471174">
        <w:rPr>
          <w:rFonts w:ascii="Times New Roman" w:hAnsi="Times New Roman" w:cs="Times New Roman" w:hint="eastAsia"/>
          <w:sz w:val="28"/>
        </w:rPr>
        <w:t>-</w:t>
      </w:r>
      <w:r w:rsidR="007A4EEC" w:rsidRPr="007A4EEC">
        <w:rPr>
          <w:rFonts w:ascii="Times New Roman" w:hAnsi="Times New Roman" w:cs="Times New Roman"/>
          <w:sz w:val="28"/>
        </w:rPr>
        <w:t>4 and sequence information compared with RnMYRV-3.</w:t>
      </w:r>
    </w:p>
    <w:tbl>
      <w:tblPr>
        <w:tblW w:w="10498" w:type="dxa"/>
        <w:tblInd w:w="-42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71"/>
        <w:gridCol w:w="897"/>
        <w:gridCol w:w="1276"/>
        <w:gridCol w:w="1418"/>
        <w:gridCol w:w="1134"/>
        <w:gridCol w:w="1134"/>
        <w:gridCol w:w="992"/>
        <w:gridCol w:w="1081"/>
        <w:gridCol w:w="1195"/>
      </w:tblGrid>
      <w:tr w:rsidR="00BC5B86" w:rsidRPr="007A4EEC" w:rsidTr="008C2AD2">
        <w:trPr>
          <w:trHeight w:val="82"/>
        </w:trPr>
        <w:tc>
          <w:tcPr>
            <w:tcW w:w="137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before="240"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SsMYRV-4</w:t>
            </w:r>
          </w:p>
        </w:tc>
        <w:tc>
          <w:tcPr>
            <w:tcW w:w="897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:rsidR="00BC5B86" w:rsidRPr="007A4EEC" w:rsidRDefault="00BC5B86" w:rsidP="00543774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Length</w:t>
            </w:r>
          </w:p>
          <w:p w:rsidR="00BC5B86" w:rsidRPr="007A4EEC" w:rsidRDefault="00BC5B86" w:rsidP="00543774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(</w:t>
            </w:r>
            <w:proofErr w:type="spellStart"/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bp</w:t>
            </w:r>
            <w:proofErr w:type="spellEnd"/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proofErr w:type="spellStart"/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Genbank</w:t>
            </w:r>
            <w:proofErr w:type="spellEnd"/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 xml:space="preserve"> Acc.no.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before="240"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RnMYRV-3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:rsidR="00BC5B86" w:rsidRPr="007A4EEC" w:rsidRDefault="00BC5B86" w:rsidP="00BC5B86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Length</w:t>
            </w:r>
          </w:p>
          <w:p w:rsidR="00BC5B86" w:rsidRPr="007A4EEC" w:rsidRDefault="00BC5B86" w:rsidP="00BC5B86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(</w:t>
            </w:r>
            <w:proofErr w:type="spellStart"/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bp</w:t>
            </w:r>
            <w:proofErr w:type="spellEnd"/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proofErr w:type="spellStart"/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Blastn</w:t>
            </w:r>
            <w:proofErr w:type="spellEnd"/>
          </w:p>
        </w:tc>
        <w:tc>
          <w:tcPr>
            <w:tcW w:w="227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proofErr w:type="spellStart"/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Blastp</w:t>
            </w:r>
            <w:proofErr w:type="spellEnd"/>
          </w:p>
        </w:tc>
      </w:tr>
      <w:tr w:rsidR="00BC5B86" w:rsidRPr="007A4EEC" w:rsidTr="00885154">
        <w:trPr>
          <w:trHeight w:val="197"/>
        </w:trPr>
        <w:tc>
          <w:tcPr>
            <w:tcW w:w="137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</w:p>
        </w:tc>
        <w:tc>
          <w:tcPr>
            <w:tcW w:w="897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BC5B86" w:rsidRPr="007A4EEC" w:rsidRDefault="00BC5B86" w:rsidP="0054377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3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coverag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identity</w:t>
            </w: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coverage</w:t>
            </w:r>
          </w:p>
        </w:tc>
        <w:tc>
          <w:tcPr>
            <w:tcW w:w="11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identity</w:t>
            </w:r>
          </w:p>
        </w:tc>
      </w:tr>
      <w:tr w:rsidR="00BC5B86" w:rsidRPr="007A4EEC" w:rsidTr="00BC5B86">
        <w:trPr>
          <w:trHeight w:val="147"/>
        </w:trPr>
        <w:tc>
          <w:tcPr>
            <w:tcW w:w="13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303D17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8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position w:val="-7"/>
                <w:szCs w:val="28"/>
                <w:vertAlign w:val="subscript"/>
              </w:rPr>
              <w:t>1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C5B86" w:rsidRPr="007A4EEC" w:rsidRDefault="00BC5B86" w:rsidP="00543774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4143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KU12837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303D17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8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position w:val="-7"/>
                <w:szCs w:val="28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Cs w:val="24"/>
              </w:rPr>
              <w:t>414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100%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77%</w:t>
            </w: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100%</w:t>
            </w:r>
          </w:p>
        </w:tc>
        <w:tc>
          <w:tcPr>
            <w:tcW w:w="11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91%</w:t>
            </w:r>
          </w:p>
        </w:tc>
      </w:tr>
      <w:tr w:rsidR="00BC5B86" w:rsidRPr="007A4EEC" w:rsidTr="00BC5B86">
        <w:trPr>
          <w:trHeight w:val="2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8"/>
              </w:rPr>
              <w:t>S</w:t>
            </w: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position w:val="-7"/>
                <w:szCs w:val="28"/>
                <w:vertAlign w:val="subscript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B86" w:rsidRPr="007A4EEC" w:rsidRDefault="00BC5B86" w:rsidP="00543774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3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KU1283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8"/>
              </w:rPr>
              <w:t>S</w:t>
            </w: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position w:val="-7"/>
                <w:szCs w:val="2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Cs w:val="24"/>
              </w:rPr>
              <w:t>3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75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100%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87%</w:t>
            </w:r>
          </w:p>
        </w:tc>
      </w:tr>
      <w:tr w:rsidR="00BC5B86" w:rsidRPr="007A4EEC" w:rsidTr="00BC5B86">
        <w:trPr>
          <w:trHeight w:val="71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8"/>
              </w:rPr>
              <w:t>S</w:t>
            </w: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position w:val="-7"/>
                <w:szCs w:val="28"/>
                <w:vertAlign w:val="subscript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B86" w:rsidRPr="007A4EEC" w:rsidRDefault="00BC5B86" w:rsidP="00543774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33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KU1283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8"/>
              </w:rPr>
              <w:t>S</w:t>
            </w: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position w:val="-7"/>
                <w:szCs w:val="28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Cs w:val="24"/>
              </w:rPr>
              <w:t>3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73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100%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82%</w:t>
            </w:r>
          </w:p>
        </w:tc>
      </w:tr>
      <w:tr w:rsidR="00BC5B86" w:rsidRPr="007A4EEC" w:rsidTr="00BC5B86">
        <w:trPr>
          <w:trHeight w:val="38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8"/>
              </w:rPr>
              <w:t>S</w:t>
            </w: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position w:val="-7"/>
                <w:szCs w:val="28"/>
                <w:vertAlign w:val="subscript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B86" w:rsidRPr="007A4EEC" w:rsidRDefault="00BC5B86" w:rsidP="00543774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2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KU1283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8"/>
              </w:rPr>
              <w:t>S</w:t>
            </w: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position w:val="-7"/>
                <w:szCs w:val="28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Cs w:val="24"/>
              </w:rPr>
              <w:t>2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78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100%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92%</w:t>
            </w:r>
          </w:p>
        </w:tc>
      </w:tr>
      <w:tr w:rsidR="00BC5B86" w:rsidRPr="007A4EEC" w:rsidTr="00BC5B86">
        <w:trPr>
          <w:trHeight w:val="146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8"/>
              </w:rPr>
              <w:t>S</w:t>
            </w: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position w:val="-7"/>
                <w:szCs w:val="28"/>
                <w:vertAlign w:val="subscript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B86" w:rsidRPr="007A4EEC" w:rsidRDefault="00BC5B86" w:rsidP="00543774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2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KU1283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8"/>
              </w:rPr>
              <w:t>S</w:t>
            </w: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position w:val="-7"/>
                <w:szCs w:val="28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Cs w:val="24"/>
              </w:rPr>
              <w:t>2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78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100%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83%</w:t>
            </w:r>
          </w:p>
        </w:tc>
      </w:tr>
      <w:tr w:rsidR="00BC5B86" w:rsidRPr="007A4EEC" w:rsidTr="00BC5B86">
        <w:trPr>
          <w:trHeight w:val="2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8"/>
              </w:rPr>
              <w:t>S</w:t>
            </w: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position w:val="-7"/>
                <w:szCs w:val="28"/>
                <w:vertAlign w:val="subscript"/>
              </w:rPr>
              <w:t>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B86" w:rsidRPr="007A4EEC" w:rsidRDefault="00BC5B86" w:rsidP="00543774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2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KU1283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8"/>
              </w:rPr>
              <w:t>S</w:t>
            </w: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position w:val="-7"/>
                <w:szCs w:val="28"/>
                <w:vertAlign w:val="sub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Cs w:val="24"/>
              </w:rPr>
              <w:t>2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6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74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89%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76%</w:t>
            </w:r>
          </w:p>
        </w:tc>
      </w:tr>
      <w:tr w:rsidR="00BC5B86" w:rsidRPr="007A4EEC" w:rsidTr="00BC5B86">
        <w:trPr>
          <w:trHeight w:val="6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8"/>
              </w:rPr>
              <w:t>S</w:t>
            </w: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position w:val="-7"/>
                <w:szCs w:val="28"/>
                <w:vertAlign w:val="subscript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B86" w:rsidRPr="007A4EEC" w:rsidRDefault="00BC5B86" w:rsidP="00543774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1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KU1283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8"/>
              </w:rPr>
              <w:t>S</w:t>
            </w: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position w:val="-7"/>
                <w:szCs w:val="28"/>
                <w:vertAlign w:val="subscript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Cs w:val="24"/>
              </w:rPr>
              <w:t>1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7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76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100%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69%</w:t>
            </w:r>
          </w:p>
        </w:tc>
      </w:tr>
      <w:tr w:rsidR="00BC5B86" w:rsidRPr="007A4EEC" w:rsidTr="00BC5B86">
        <w:trPr>
          <w:trHeight w:val="3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8"/>
              </w:rPr>
              <w:t>S</w:t>
            </w: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position w:val="-7"/>
                <w:szCs w:val="28"/>
                <w:vertAlign w:val="subscript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B86" w:rsidRPr="007A4EEC" w:rsidRDefault="00BC5B86" w:rsidP="00543774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1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KU1283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8"/>
              </w:rPr>
              <w:t>S</w:t>
            </w: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position w:val="-7"/>
                <w:szCs w:val="28"/>
                <w:vertAlign w:val="subscript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Cs w:val="24"/>
              </w:rPr>
              <w:t>1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77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72%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72%</w:t>
            </w:r>
          </w:p>
        </w:tc>
      </w:tr>
      <w:tr w:rsidR="00BC5B86" w:rsidRPr="007A4EEC" w:rsidTr="00BC5B86">
        <w:trPr>
          <w:trHeight w:val="15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8"/>
              </w:rPr>
              <w:t>S</w:t>
            </w: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position w:val="-7"/>
                <w:szCs w:val="28"/>
                <w:vertAlign w:val="subscript"/>
              </w:rPr>
              <w:t>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B86" w:rsidRPr="007A4EEC" w:rsidRDefault="00BC5B86" w:rsidP="00543774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1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KU1283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8"/>
              </w:rPr>
              <w:t>S</w:t>
            </w: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position w:val="-7"/>
                <w:szCs w:val="28"/>
                <w:vertAlign w:val="subscript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Cs w:val="24"/>
              </w:rPr>
              <w:t>1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67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100%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57%</w:t>
            </w:r>
          </w:p>
        </w:tc>
      </w:tr>
      <w:tr w:rsidR="00BC5B86" w:rsidRPr="007A4EEC" w:rsidTr="00BC5B86">
        <w:trPr>
          <w:trHeight w:val="11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8"/>
              </w:rPr>
              <w:t>S</w:t>
            </w: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position w:val="-7"/>
                <w:szCs w:val="28"/>
                <w:vertAlign w:val="subscript"/>
              </w:rPr>
              <w:t>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B86" w:rsidRPr="007A4EEC" w:rsidRDefault="00BC5B86" w:rsidP="00543774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1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KU1283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8"/>
              </w:rPr>
              <w:t>S</w:t>
            </w: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position w:val="-7"/>
                <w:szCs w:val="28"/>
                <w:vertAlign w:val="subscript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Cs w:val="24"/>
              </w:rPr>
              <w:t>1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80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99%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84%</w:t>
            </w:r>
          </w:p>
        </w:tc>
      </w:tr>
      <w:tr w:rsidR="00BC5B86" w:rsidRPr="007A4EEC" w:rsidTr="00BC5B86">
        <w:trPr>
          <w:trHeight w:val="23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8"/>
              </w:rPr>
              <w:t>S</w:t>
            </w: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position w:val="-7"/>
                <w:szCs w:val="28"/>
                <w:vertAlign w:val="subscript"/>
              </w:rPr>
              <w:t>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BC5B86" w:rsidRPr="007A4EEC" w:rsidRDefault="00BC5B86" w:rsidP="00543774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1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KU1283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8"/>
              </w:rPr>
              <w:t>S</w:t>
            </w: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position w:val="-7"/>
                <w:szCs w:val="28"/>
                <w:vertAlign w:val="subscript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C5B86" w:rsidRPr="007A4EEC" w:rsidRDefault="00BC5B86" w:rsidP="00BC5B86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Cs w:val="24"/>
              </w:rPr>
              <w:t>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95%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96%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40%</w:t>
            </w:r>
          </w:p>
        </w:tc>
      </w:tr>
      <w:tr w:rsidR="00BC5B86" w:rsidRPr="007A4EEC" w:rsidTr="00BC5B86">
        <w:trPr>
          <w:trHeight w:val="163"/>
        </w:trPr>
        <w:tc>
          <w:tcPr>
            <w:tcW w:w="13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8"/>
              </w:rPr>
              <w:t>S</w:t>
            </w: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position w:val="-7"/>
                <w:szCs w:val="28"/>
                <w:vertAlign w:val="subscript"/>
              </w:rPr>
              <w:t>1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C5B86" w:rsidRPr="007A4EEC" w:rsidRDefault="00BC5B86" w:rsidP="00543774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1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KU1283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8"/>
              </w:rPr>
              <w:t>S</w:t>
            </w: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position w:val="-7"/>
                <w:szCs w:val="28"/>
                <w:vertAlign w:val="subscript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Cs w:val="24"/>
              </w:rPr>
              <w:t>1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76%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100%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5B86" w:rsidRPr="007A4EEC" w:rsidRDefault="00BC5B86" w:rsidP="007A4EEC">
            <w:pPr>
              <w:widowControl/>
              <w:spacing w:line="276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Cs w:val="36"/>
              </w:rPr>
            </w:pPr>
            <w:r w:rsidRPr="007A4EEC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Cs w:val="24"/>
              </w:rPr>
              <w:t>81%</w:t>
            </w:r>
          </w:p>
        </w:tc>
      </w:tr>
    </w:tbl>
    <w:p w:rsidR="00A442BE" w:rsidRPr="007A4EEC" w:rsidRDefault="00A442BE">
      <w:pPr>
        <w:rPr>
          <w:sz w:val="24"/>
        </w:rPr>
      </w:pPr>
    </w:p>
    <w:sectPr w:rsidR="00A442BE" w:rsidRPr="007A4EEC" w:rsidSect="007A4EEC">
      <w:pgSz w:w="11906" w:h="16838"/>
      <w:pgMar w:top="1440" w:right="991" w:bottom="1440" w:left="1276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6C4"/>
    <w:rsid w:val="00303D17"/>
    <w:rsid w:val="00471174"/>
    <w:rsid w:val="00666CFD"/>
    <w:rsid w:val="007A4EEC"/>
    <w:rsid w:val="00890924"/>
    <w:rsid w:val="008C2AD2"/>
    <w:rsid w:val="00A442BE"/>
    <w:rsid w:val="00AA06C4"/>
    <w:rsid w:val="00B5597D"/>
    <w:rsid w:val="00BC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89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8</Words>
  <Characters>622</Characters>
  <Application>Microsoft Office Word</Application>
  <DocSecurity>0</DocSecurity>
  <Lines>5</Lines>
  <Paragraphs>1</Paragraphs>
  <ScaleCrop>false</ScaleCrop>
  <Company>hzau</Company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songwu</dc:creator>
  <cp:lastModifiedBy>Administrator</cp:lastModifiedBy>
  <cp:revision>9</cp:revision>
  <cp:lastPrinted>2016-08-27T13:58:00Z</cp:lastPrinted>
  <dcterms:created xsi:type="dcterms:W3CDTF">2016-08-27T13:50:00Z</dcterms:created>
  <dcterms:modified xsi:type="dcterms:W3CDTF">2016-10-12T12:24:00Z</dcterms:modified>
</cp:coreProperties>
</file>